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B0D" w:rsidRPr="00BC7EDA" w:rsidRDefault="00E10B0D" w:rsidP="00E10B0D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5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DB6BEB" w:rsidRDefault="00DB6BEB">
      <w:pPr>
        <w:rPr>
          <w:lang w:val="de-DE"/>
        </w:rPr>
      </w:pPr>
    </w:p>
    <w:p w:rsidR="00E10B0D" w:rsidRDefault="00E10B0D">
      <w:pPr>
        <w:rPr>
          <w:lang w:val="de-DE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709"/>
        <w:gridCol w:w="1276"/>
        <w:gridCol w:w="992"/>
        <w:gridCol w:w="1276"/>
        <w:gridCol w:w="709"/>
      </w:tblGrid>
      <w:tr w:rsidR="00E10B0D" w:rsidRPr="007B5A12" w:rsidTr="00FF1C82">
        <w:trPr>
          <w:trHeight w:val="438"/>
        </w:trPr>
        <w:tc>
          <w:tcPr>
            <w:tcW w:w="95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6" w:type="dxa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 w:val="restart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A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Gata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&lt; 0.0001**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Gata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64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E10B0D" w:rsidRPr="007B5A12" w:rsidTr="00FF1C82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Nfyb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123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Nfyg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66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10B0D" w:rsidRPr="007B5A12" w:rsidTr="00FF1C82">
        <w:trPr>
          <w:trHeight w:val="403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</w:rPr>
              <w:t>Lxra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8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78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</w:tbl>
    <w:p w:rsidR="00E10B0D" w:rsidRDefault="00E10B0D">
      <w:pPr>
        <w:rPr>
          <w:lang w:val="de-DE"/>
        </w:rPr>
      </w:pPr>
    </w:p>
    <w:p w:rsidR="00E10B0D" w:rsidRDefault="00E10B0D">
      <w:pPr>
        <w:rPr>
          <w:lang w:val="de-DE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709"/>
        <w:gridCol w:w="1276"/>
        <w:gridCol w:w="992"/>
        <w:gridCol w:w="1276"/>
        <w:gridCol w:w="709"/>
      </w:tblGrid>
      <w:tr w:rsidR="00E10B0D" w:rsidRPr="007B5A12" w:rsidTr="00FF1C82">
        <w:trPr>
          <w:trHeight w:val="438"/>
        </w:trPr>
        <w:tc>
          <w:tcPr>
            <w:tcW w:w="95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6" w:type="dxa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 w:val="restart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Foxa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82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Foxa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71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E10B0D" w:rsidRPr="007B5A12" w:rsidTr="00FF1C82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Nr1d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94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Nr1d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087*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</w:tbl>
    <w:p w:rsidR="00E10B0D" w:rsidRDefault="00E10B0D">
      <w:pPr>
        <w:rPr>
          <w:lang w:val="de-DE"/>
        </w:rPr>
      </w:pPr>
    </w:p>
    <w:p w:rsidR="00E10B0D" w:rsidRDefault="00E10B0D">
      <w:pPr>
        <w:rPr>
          <w:lang w:val="de-DE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709"/>
        <w:gridCol w:w="1276"/>
        <w:gridCol w:w="992"/>
        <w:gridCol w:w="1276"/>
        <w:gridCol w:w="709"/>
      </w:tblGrid>
      <w:tr w:rsidR="00E10B0D" w:rsidRPr="007B5A12" w:rsidTr="00FF1C82">
        <w:trPr>
          <w:trHeight w:val="438"/>
        </w:trPr>
        <w:tc>
          <w:tcPr>
            <w:tcW w:w="95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6" w:type="dxa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 w:val="restart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C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Acaca</w:t>
            </w:r>
            <w:proofErr w:type="spellEnd"/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5.14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013*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Acacb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66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E10B0D" w:rsidRPr="007B5A12" w:rsidTr="00FF1C82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Fas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028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Gpam</w:t>
            </w:r>
            <w:proofErr w:type="spellEnd"/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073*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Elovl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6.91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185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Elovl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387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</w:tbl>
    <w:p w:rsidR="00E10B0D" w:rsidRDefault="00E10B0D">
      <w:pPr>
        <w:rPr>
          <w:lang w:val="de-DE"/>
        </w:rPr>
      </w:pPr>
    </w:p>
    <w:p w:rsidR="00E10B0D" w:rsidRDefault="00E10B0D">
      <w:pPr>
        <w:rPr>
          <w:lang w:val="de-DE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709"/>
        <w:gridCol w:w="1276"/>
        <w:gridCol w:w="992"/>
        <w:gridCol w:w="1276"/>
        <w:gridCol w:w="709"/>
      </w:tblGrid>
      <w:tr w:rsidR="00E10B0D" w:rsidRPr="007B5A12" w:rsidTr="00FF1C82">
        <w:trPr>
          <w:trHeight w:val="438"/>
        </w:trPr>
        <w:tc>
          <w:tcPr>
            <w:tcW w:w="95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6" w:type="dxa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 w:val="restart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Aac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2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035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Hmgcr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205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E10B0D" w:rsidRPr="007B5A12" w:rsidTr="00FF1C82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Ls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0003*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E10B0D" w:rsidRPr="007B5A12" w:rsidTr="00FF1C82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Pnpla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9.87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141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E10B0D" w:rsidRPr="007B5A12" w:rsidRDefault="00E10B0D" w:rsidP="00FF1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:rsidR="00E10B0D" w:rsidRDefault="00E10B0D">
      <w:pPr>
        <w:rPr>
          <w:lang w:val="de-DE"/>
        </w:rPr>
      </w:pPr>
    </w:p>
    <w:p w:rsidR="004E5A84" w:rsidRPr="004E5A84" w:rsidRDefault="004E5A84" w:rsidP="004E5A84">
      <w:pPr>
        <w:spacing w:line="480" w:lineRule="auto"/>
        <w:jc w:val="both"/>
        <w:rPr>
          <w:rFonts w:ascii="Arial" w:hAnsi="Arial" w:cs="Arial"/>
          <w:lang w:val="en-GB"/>
        </w:rPr>
      </w:pPr>
      <w:r w:rsidRPr="004E5A84">
        <w:rPr>
          <w:rFonts w:ascii="Arial" w:hAnsi="Arial" w:cs="Arial"/>
          <w:lang w:val="en-GB"/>
        </w:rPr>
        <w:t>Source data of expression of the hepatic TFs and enzymes involved in lipid metabolism in SLC mice (Figure 5A-D).</w:t>
      </w:r>
    </w:p>
    <w:p w:rsidR="004E5A84" w:rsidRPr="004E5A84" w:rsidRDefault="004E5A84">
      <w:pPr>
        <w:rPr>
          <w:lang w:val="en-GB"/>
        </w:rPr>
      </w:pPr>
      <w:bookmarkStart w:id="0" w:name="_GoBack"/>
      <w:bookmarkEnd w:id="0"/>
    </w:p>
    <w:sectPr w:rsidR="004E5A84" w:rsidRPr="004E5A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B0D"/>
    <w:rsid w:val="000B5CE7"/>
    <w:rsid w:val="004E5A84"/>
    <w:rsid w:val="00DB6BEB"/>
    <w:rsid w:val="00E1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2</cp:revision>
  <dcterms:created xsi:type="dcterms:W3CDTF">2016-03-14T09:29:00Z</dcterms:created>
  <dcterms:modified xsi:type="dcterms:W3CDTF">2016-03-30T07:14:00Z</dcterms:modified>
</cp:coreProperties>
</file>